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4AE7FA">
      <w:pPr>
        <w:spacing w:line="276" w:lineRule="auto"/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able 1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Arial" w:cs="Times New Roman"/>
          <w:b/>
          <w:color w:val="000000"/>
          <w:sz w:val="24"/>
          <w:szCs w:val="24"/>
        </w:rPr>
        <w:t>gRNA target sequence of NR4A1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7053"/>
      </w:tblGrid>
      <w:tr w14:paraId="5D6292A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single" w:color="auto" w:sz="12" w:space="0"/>
              <w:bottom w:val="single" w:color="auto" w:sz="6" w:space="0"/>
            </w:tcBorders>
          </w:tcPr>
          <w:p w14:paraId="4AB2537C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086" w:type="dxa"/>
            <w:tcBorders>
              <w:top w:val="single" w:color="auto" w:sz="12" w:space="0"/>
              <w:bottom w:val="single" w:color="auto" w:sz="6" w:space="0"/>
            </w:tcBorders>
          </w:tcPr>
          <w:p w14:paraId="3639AB04">
            <w:pPr>
              <w:ind w:firstLine="1921" w:firstLineChars="800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" w:cs="Times New Roman"/>
                <w:b/>
                <w:color w:val="000000"/>
                <w:sz w:val="24"/>
                <w:szCs w:val="24"/>
              </w:rPr>
              <w:t>gRNA target sequence</w:t>
            </w:r>
          </w:p>
        </w:tc>
      </w:tr>
      <w:tr w14:paraId="1EAE1FC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</w:tcPr>
          <w:p w14:paraId="29A17846"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  </w:t>
            </w:r>
          </w:p>
          <w:p w14:paraId="328FDA37"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7086" w:type="dxa"/>
          </w:tcPr>
          <w:p w14:paraId="53B34014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RNA-A1: AAGACCGGCCACACCCCAGT-GGG</w:t>
            </w: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14:paraId="0DF9B3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</w:tcPr>
          <w:p w14:paraId="1905C6F9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6" w:type="dxa"/>
          </w:tcPr>
          <w:p w14:paraId="0DAF0258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RNA-A2: ATCTTACAAAAACACGCGGA-AGG</w:t>
            </w:r>
          </w:p>
        </w:tc>
      </w:tr>
      <w:tr w14:paraId="787739A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</w:tcPr>
          <w:p w14:paraId="3F5B8A95"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6" w:type="dxa"/>
          </w:tcPr>
          <w:p w14:paraId="35E049A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RNA-B1: TGAAAGTCAGCCGATCTGCT-TGG</w:t>
            </w:r>
          </w:p>
        </w:tc>
      </w:tr>
      <w:tr w14:paraId="6ADE950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</w:tcPr>
          <w:p w14:paraId="10EAAFC8"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6" w:type="dxa"/>
          </w:tcPr>
          <w:p w14:paraId="16663A7D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RNA-B2: GCTTGCCCAGCTGGCGGGGT-TGG</w:t>
            </w:r>
          </w:p>
        </w:tc>
      </w:tr>
    </w:tbl>
    <w:p w14:paraId="7808935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C099AC4">
      <w:pPr>
        <w:spacing w:line="276" w:lineRule="auto"/>
        <w:ind w:firstLine="2168" w:firstLineChars="9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imer sequences of RT-PCR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3383"/>
        <w:gridCol w:w="3703"/>
      </w:tblGrid>
      <w:tr w14:paraId="0B36896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single" w:color="auto" w:sz="12" w:space="0"/>
              <w:bottom w:val="single" w:color="auto" w:sz="6" w:space="0"/>
            </w:tcBorders>
          </w:tcPr>
          <w:p w14:paraId="17833E8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150" w:type="dxa"/>
            <w:tcBorders>
              <w:top w:val="single" w:color="auto" w:sz="12" w:space="0"/>
              <w:bottom w:val="single" w:color="auto" w:sz="6" w:space="0"/>
            </w:tcBorders>
          </w:tcPr>
          <w:p w14:paraId="2102751F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Forward prime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(5 ′ –3 ′)</w:t>
            </w:r>
          </w:p>
        </w:tc>
        <w:tc>
          <w:tcPr>
            <w:tcW w:w="3683" w:type="dxa"/>
            <w:tcBorders>
              <w:top w:val="single" w:color="auto" w:sz="12" w:space="0"/>
              <w:bottom w:val="single" w:color="auto" w:sz="6" w:space="0"/>
            </w:tcBorders>
          </w:tcPr>
          <w:p w14:paraId="7653E2F3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Reverse primer (3 ′ –5 ′)</w:t>
            </w:r>
          </w:p>
        </w:tc>
      </w:tr>
      <w:tr w14:paraId="44C7CAA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single" w:color="auto" w:sz="6" w:space="0"/>
            </w:tcBorders>
          </w:tcPr>
          <w:p w14:paraId="4642EBE5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3150" w:type="dxa"/>
            <w:tcBorders>
              <w:top w:val="single" w:color="auto" w:sz="6" w:space="0"/>
            </w:tcBorders>
          </w:tcPr>
          <w:p w14:paraId="10608D1B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GAGACTTCCAGCCAGTTGC</w:t>
            </w:r>
          </w:p>
        </w:tc>
        <w:tc>
          <w:tcPr>
            <w:tcW w:w="3683" w:type="dxa"/>
            <w:tcBorders>
              <w:top w:val="single" w:color="auto" w:sz="6" w:space="0"/>
            </w:tcBorders>
          </w:tcPr>
          <w:p w14:paraId="63120146">
            <w:pPr>
              <w:jc w:val="center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GTCTCCTCTCCGGACTTGT</w:t>
            </w:r>
          </w:p>
        </w:tc>
      </w:tr>
      <w:tr w14:paraId="01E1C97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3FB70612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3150" w:type="dxa"/>
          </w:tcPr>
          <w:p w14:paraId="6B70B55B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TAGCATCCACGTGCTGTCTC</w:t>
            </w:r>
          </w:p>
        </w:tc>
        <w:tc>
          <w:tcPr>
            <w:tcW w:w="3683" w:type="dxa"/>
          </w:tcPr>
          <w:p w14:paraId="5DEA5593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 xml:space="preserve"> CAGCCGACTCATTGGGATCA</w:t>
            </w:r>
          </w:p>
        </w:tc>
      </w:tr>
      <w:tr w14:paraId="354E111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4DF989C8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F-κB</w:t>
            </w:r>
          </w:p>
        </w:tc>
        <w:tc>
          <w:tcPr>
            <w:tcW w:w="3150" w:type="dxa"/>
          </w:tcPr>
          <w:p w14:paraId="79278B0E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TGGCAGACGACGATCCTTT</w:t>
            </w:r>
          </w:p>
        </w:tc>
        <w:tc>
          <w:tcPr>
            <w:tcW w:w="3683" w:type="dxa"/>
          </w:tcPr>
          <w:p w14:paraId="7D0EA147">
            <w:pPr>
              <w:ind w:firstLine="400" w:firstLineChars="200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GGTATGGGCCATCTGTTGAC</w:t>
            </w:r>
          </w:p>
        </w:tc>
      </w:tr>
      <w:tr w14:paraId="21DDCDD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0EF343CE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CyclinE</w:t>
            </w:r>
          </w:p>
        </w:tc>
        <w:tc>
          <w:tcPr>
            <w:tcW w:w="3150" w:type="dxa"/>
          </w:tcPr>
          <w:p w14:paraId="257CE724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GGCGAGGATGAGAGCAGTTC</w:t>
            </w:r>
          </w:p>
        </w:tc>
        <w:tc>
          <w:tcPr>
            <w:tcW w:w="3683" w:type="dxa"/>
          </w:tcPr>
          <w:p w14:paraId="43BC177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AGAAGTCCTGTGCCAAGTAGAATG</w:t>
            </w:r>
          </w:p>
        </w:tc>
      </w:tr>
      <w:tr w14:paraId="57CD0C9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552F3448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α-SMA</w:t>
            </w:r>
          </w:p>
        </w:tc>
        <w:tc>
          <w:tcPr>
            <w:tcW w:w="3150" w:type="dxa"/>
          </w:tcPr>
          <w:p w14:paraId="0EF59350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CCATCGGGAATGAACGCTT</w:t>
            </w:r>
          </w:p>
        </w:tc>
        <w:tc>
          <w:tcPr>
            <w:tcW w:w="3683" w:type="dxa"/>
          </w:tcPr>
          <w:p w14:paraId="7E211FC7">
            <w:pPr>
              <w:ind w:firstLine="400" w:firstLineChars="200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CTGTCAGCAATGCCTGGGTA</w:t>
            </w:r>
          </w:p>
        </w:tc>
      </w:tr>
      <w:tr w14:paraId="150A974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70686A32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TGF-β</w:t>
            </w:r>
          </w:p>
        </w:tc>
        <w:tc>
          <w:tcPr>
            <w:tcW w:w="3150" w:type="dxa"/>
          </w:tcPr>
          <w:p w14:paraId="70BEF799">
            <w:pPr>
              <w:jc w:val="left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GGGCTACCATGCCAACTTC</w:t>
            </w:r>
          </w:p>
        </w:tc>
        <w:tc>
          <w:tcPr>
            <w:tcW w:w="3683" w:type="dxa"/>
          </w:tcPr>
          <w:p w14:paraId="692D9719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 xml:space="preserve"> CCACGTAGTAGACGATGGGC</w:t>
            </w:r>
          </w:p>
        </w:tc>
      </w:tr>
      <w:tr w14:paraId="7478577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525AB95D">
            <w:pPr>
              <w:ind w:firstLine="402" w:firstLineChars="200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FN</w:t>
            </w:r>
          </w:p>
          <w:p w14:paraId="7D86098F">
            <w:pPr>
              <w:ind w:firstLine="201" w:firstLineChars="100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CyclinB</w:t>
            </w:r>
          </w:p>
        </w:tc>
        <w:tc>
          <w:tcPr>
            <w:tcW w:w="3150" w:type="dxa"/>
          </w:tcPr>
          <w:p w14:paraId="1A29BEEB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GATCCCCTCCCAGAGAAGT</w:t>
            </w:r>
          </w:p>
          <w:p w14:paraId="4E8DFC89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ATACTGCCTCTCCAAGCCC</w:t>
            </w:r>
          </w:p>
        </w:tc>
        <w:tc>
          <w:tcPr>
            <w:tcW w:w="3683" w:type="dxa"/>
          </w:tcPr>
          <w:p w14:paraId="381DF254">
            <w:pPr>
              <w:ind w:firstLine="400" w:firstLineChars="200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GGTGTGGAAGGGTAACCAG</w:t>
            </w:r>
          </w:p>
          <w:p w14:paraId="6FE66332">
            <w:pPr>
              <w:ind w:firstLine="400" w:firstLineChars="200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TGTTCTTGACAGTCCATTCACCA</w:t>
            </w:r>
          </w:p>
        </w:tc>
      </w:tr>
      <w:tr w14:paraId="723BB01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47C07C6C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150" w:type="dxa"/>
          </w:tcPr>
          <w:p w14:paraId="3E720F61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CGTCGTAGCAAACCACCAA</w:t>
            </w:r>
          </w:p>
        </w:tc>
        <w:tc>
          <w:tcPr>
            <w:tcW w:w="3683" w:type="dxa"/>
          </w:tcPr>
          <w:p w14:paraId="38C4D567">
            <w:pPr>
              <w:ind w:firstLine="400" w:firstLineChars="200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AATGGCAAATCGGCTGACG</w:t>
            </w:r>
          </w:p>
        </w:tc>
      </w:tr>
      <w:tr w14:paraId="02CF5B5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76DFAD8F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3150" w:type="dxa"/>
          </w:tcPr>
          <w:p w14:paraId="7E12382A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CAGTGGCAAAGTGGAGATTGTTG</w:t>
            </w:r>
          </w:p>
        </w:tc>
        <w:tc>
          <w:tcPr>
            <w:tcW w:w="3683" w:type="dxa"/>
          </w:tcPr>
          <w:p w14:paraId="1C018EC8">
            <w:pPr>
              <w:ind w:firstLine="400" w:firstLineChars="200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TCGCTCCTGGAAGATGGTGAT</w:t>
            </w:r>
          </w:p>
        </w:tc>
      </w:tr>
      <w:tr w14:paraId="0AF21EB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67EEB891"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C2B8ED5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83" w:type="dxa"/>
          </w:tcPr>
          <w:p w14:paraId="3E137166">
            <w:pP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</w:pPr>
          </w:p>
        </w:tc>
      </w:tr>
    </w:tbl>
    <w:p w14:paraId="10B6AC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C2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3:56:24Z</dcterms:created>
  <dc:creator>Lenovo</dc:creator>
  <cp:lastModifiedBy>huating hu</cp:lastModifiedBy>
  <dcterms:modified xsi:type="dcterms:W3CDTF">2025-08-15T13:5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YzOWQ4ZmU2MjcxMmJjN2Y1NzdkODg0YjUxODNmOTMiLCJ1c2VySWQiOiIzMTQxMTY2NDkifQ==</vt:lpwstr>
  </property>
  <property fmtid="{D5CDD505-2E9C-101B-9397-08002B2CF9AE}" pid="4" name="ICV">
    <vt:lpwstr>0A3E2DC3F46C400780DFF42BCCDCEAA3_12</vt:lpwstr>
  </property>
</Properties>
</file>